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098" w:rsidRDefault="00075098" w:rsidP="00075098">
      <w:proofErr w:type="gramStart"/>
      <w:r>
        <w:t>Additional File 10.</w:t>
      </w:r>
      <w:proofErr w:type="gramEnd"/>
      <w:r>
        <w:t xml:space="preserve"> Total malaria burden per 1000 children that occurs within 28, 42, 56 and 70 days of a previous episode</w:t>
      </w:r>
    </w:p>
    <w:p w:rsidR="00AC55ED" w:rsidRDefault="00075098" w:rsidP="00075098">
      <w:pPr>
        <w:spacing w:after="160" w:line="259" w:lineRule="auto"/>
      </w:pPr>
      <w:r w:rsidRPr="006E6FF2">
        <w:rPr>
          <w:noProof/>
        </w:rPr>
        <w:drawing>
          <wp:inline distT="0" distB="0" distL="0" distR="0">
            <wp:extent cx="6140708" cy="4496499"/>
            <wp:effectExtent l="0" t="0" r="0" b="0"/>
            <wp:docPr id="46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708" cy="44964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5098" w:rsidRDefault="00075098" w:rsidP="00075098">
      <w:pPr>
        <w:spacing w:after="160" w:line="259" w:lineRule="auto"/>
      </w:pPr>
      <w:r>
        <w:t>Total number of malaria episodes that occur within 28, 42, 56 and 70 days of a previous malaria episode, according to seasonality and transmission intensity.</w:t>
      </w:r>
    </w:p>
    <w:sectPr w:rsidR="00075098" w:rsidSect="000750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2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savePreviewPicture/>
  <w:compat/>
  <w:docVars>
    <w:docVar w:name="dgnword-docGUID" w:val="{BD36229F-821C-494F-82EB-F5227A275C32}"/>
    <w:docVar w:name="dgnword-eventsink" w:val="224388416"/>
  </w:docVars>
  <w:rsids>
    <w:rsidRoot w:val="00075098"/>
    <w:rsid w:val="00075098"/>
    <w:rsid w:val="0024281A"/>
    <w:rsid w:val="00315088"/>
    <w:rsid w:val="003C4108"/>
    <w:rsid w:val="00AC5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09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98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>BHASVIC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1</cp:revision>
  <dcterms:created xsi:type="dcterms:W3CDTF">2015-08-05T10:53:00Z</dcterms:created>
  <dcterms:modified xsi:type="dcterms:W3CDTF">2015-08-05T10:55:00Z</dcterms:modified>
</cp:coreProperties>
</file>